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8317D" w14:textId="2C97D317" w:rsidR="00C66730" w:rsidRDefault="00C66730" w:rsidP="00C66730">
      <w:pPr>
        <w:pStyle w:val="NormalWeb"/>
        <w:spacing w:before="0" w:beforeAutospacing="0" w:after="0" w:afterAutospacing="0"/>
        <w:jc w:val="center"/>
        <w:textAlignment w:val="bottom"/>
      </w:pPr>
      <w:r>
        <w:rPr>
          <w:rFonts w:asciiTheme="minorHAnsi" w:eastAsiaTheme="minorEastAsia" w:hAnsi="Calibri" w:cstheme="minorBidi"/>
          <w:b/>
          <w:bCs/>
          <w:color w:val="000000"/>
          <w:kern w:val="24"/>
        </w:rPr>
        <w:t xml:space="preserve">Supplementary data </w:t>
      </w:r>
      <w:r w:rsidR="004D3D83">
        <w:rPr>
          <w:rFonts w:asciiTheme="minorHAnsi" w:eastAsiaTheme="minorEastAsia" w:hAnsi="Calibri" w:cstheme="minorBidi"/>
          <w:b/>
          <w:bCs/>
          <w:color w:val="000000"/>
          <w:kern w:val="24"/>
        </w:rPr>
        <w:t>– Table 1</w:t>
      </w:r>
    </w:p>
    <w:p w14:paraId="76B9F0F8" w14:textId="77777777" w:rsidR="004D3D83" w:rsidRDefault="00C66730" w:rsidP="00C66730">
      <w:pPr>
        <w:pStyle w:val="NormalWeb"/>
        <w:spacing w:before="0" w:beforeAutospacing="0" w:after="0" w:afterAutospacing="0"/>
        <w:jc w:val="center"/>
        <w:textAlignment w:val="bottom"/>
        <w:rPr>
          <w:rFonts w:eastAsiaTheme="minorEastAsia" w:hAnsi="Calibri"/>
          <w:b/>
          <w:bCs/>
          <w:color w:val="000000"/>
          <w:kern w:val="24"/>
        </w:rPr>
      </w:pPr>
      <w:r w:rsidRPr="00C66730">
        <w:rPr>
          <w:rFonts w:asciiTheme="minorHAnsi" w:eastAsiaTheme="minorEastAsia" w:hAnsi="Calibri" w:cstheme="minorBidi"/>
          <w:b/>
          <w:bCs/>
          <w:color w:val="000000"/>
          <w:kern w:val="24"/>
        </w:rPr>
        <w:t>S-Table 1:</w:t>
      </w:r>
      <w:r w:rsidRPr="00C66730">
        <w:rPr>
          <w:rFonts w:eastAsiaTheme="minorEastAsia" w:hAnsi="Calibri"/>
          <w:b/>
          <w:bCs/>
          <w:color w:val="000000"/>
          <w:kern w:val="24"/>
        </w:rPr>
        <w:t>(a)</w:t>
      </w:r>
      <w:r w:rsidRPr="00C66730">
        <w:rPr>
          <w:rFonts w:eastAsiaTheme="minorEastAsia" w:hAnsi="Calibri"/>
          <w:color w:val="000000"/>
          <w:kern w:val="24"/>
        </w:rPr>
        <w:t xml:space="preserve"> List of genes upregulated in Brn-3b KO aortas that are linked to muscle contractility and/or Ca2+ signalling. Arranged by number of genes, with significance indicated by normalisation enrichment scores (NES) and adjusted p-value.</w:t>
      </w:r>
      <w:r w:rsidRPr="00C66730">
        <w:rPr>
          <w:rFonts w:eastAsiaTheme="minorEastAsia" w:hAnsi="Calibri"/>
          <w:b/>
          <w:bCs/>
          <w:color w:val="000000"/>
          <w:kern w:val="24"/>
        </w:rPr>
        <w:t xml:space="preserve"> </w:t>
      </w:r>
    </w:p>
    <w:tbl>
      <w:tblPr>
        <w:tblW w:w="158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6"/>
        <w:gridCol w:w="1611"/>
        <w:gridCol w:w="582"/>
        <w:gridCol w:w="1020"/>
        <w:gridCol w:w="892"/>
        <w:gridCol w:w="10713"/>
      </w:tblGrid>
      <w:tr w:rsidR="006B66A0" w:rsidRPr="006B66A0" w14:paraId="67310E4C" w14:textId="77777777" w:rsidTr="006B66A0">
        <w:trPr>
          <w:trHeight w:val="2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82B68C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eastAsiaTheme="minorEastAsia" w:hAnsi="Calibri"/>
                <w:b/>
                <w:bCs/>
                <w:color w:val="000000"/>
                <w:kern w:val="24"/>
              </w:rPr>
            </w:pPr>
            <w:r w:rsidRPr="006B66A0">
              <w:rPr>
                <w:rFonts w:eastAsiaTheme="minorEastAsia" w:hAnsi="Calibri"/>
                <w:b/>
                <w:bCs/>
                <w:color w:val="000000"/>
                <w:kern w:val="24"/>
              </w:rPr>
              <w:t>Direction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A1FF35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eastAsiaTheme="minorEastAsia" w:hAnsi="Calibri"/>
                <w:b/>
                <w:bCs/>
                <w:color w:val="000000"/>
                <w:kern w:val="24"/>
              </w:rPr>
            </w:pPr>
            <w:r w:rsidRPr="006B66A0">
              <w:rPr>
                <w:rFonts w:eastAsiaTheme="minorEastAsia" w:hAnsi="Calibri"/>
                <w:b/>
                <w:bCs/>
                <w:color w:val="000000"/>
                <w:kern w:val="24"/>
              </w:rPr>
              <w:t>Pathways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C8991B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eastAsiaTheme="minorEastAsia" w:hAnsi="Calibri"/>
                <w:b/>
                <w:bCs/>
                <w:color w:val="000000"/>
                <w:kern w:val="24"/>
              </w:rPr>
            </w:pPr>
            <w:r w:rsidRPr="006B66A0">
              <w:rPr>
                <w:rFonts w:eastAsiaTheme="minorEastAsia" w:hAnsi="Calibri"/>
                <w:b/>
                <w:bCs/>
                <w:color w:val="000000"/>
                <w:kern w:val="24"/>
              </w:rPr>
              <w:t>NE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A6563B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eastAsiaTheme="minorEastAsia" w:hAnsi="Calibri"/>
                <w:b/>
                <w:bCs/>
                <w:color w:val="000000"/>
                <w:kern w:val="24"/>
              </w:rPr>
            </w:pPr>
            <w:proofErr w:type="spellStart"/>
            <w:r w:rsidRPr="006B66A0">
              <w:rPr>
                <w:rFonts w:eastAsiaTheme="minorEastAsia" w:hAnsi="Calibri"/>
                <w:b/>
                <w:bCs/>
                <w:color w:val="000000"/>
                <w:kern w:val="24"/>
              </w:rPr>
              <w:t>nGenes</w:t>
            </w:r>
            <w:proofErr w:type="spellEnd"/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4702D4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eastAsiaTheme="minorEastAsia" w:hAnsi="Calibri"/>
                <w:b/>
                <w:bCs/>
                <w:color w:val="000000"/>
                <w:kern w:val="24"/>
              </w:rPr>
            </w:pPr>
            <w:proofErr w:type="spellStart"/>
            <w:proofErr w:type="gramStart"/>
            <w:r w:rsidRPr="006B66A0">
              <w:rPr>
                <w:rFonts w:eastAsiaTheme="minorEastAsia" w:hAnsi="Calibri"/>
                <w:b/>
                <w:bCs/>
                <w:color w:val="000000"/>
                <w:kern w:val="24"/>
              </w:rPr>
              <w:t>adj.Pval</w:t>
            </w:r>
            <w:proofErr w:type="spellEnd"/>
            <w:proofErr w:type="gramEnd"/>
          </w:p>
        </w:tc>
        <w:tc>
          <w:tcPr>
            <w:tcW w:w="10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446058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eastAsiaTheme="minorEastAsia" w:hAnsi="Calibri"/>
                <w:b/>
                <w:bCs/>
                <w:color w:val="000000"/>
                <w:kern w:val="24"/>
              </w:rPr>
            </w:pPr>
            <w:r w:rsidRPr="006B66A0">
              <w:rPr>
                <w:rFonts w:eastAsiaTheme="minorEastAsia" w:hAnsi="Calibri"/>
                <w:b/>
                <w:bCs/>
                <w:color w:val="000000"/>
                <w:kern w:val="24"/>
              </w:rPr>
              <w:t>Genes</w:t>
            </w:r>
          </w:p>
        </w:tc>
      </w:tr>
      <w:tr w:rsidR="006B66A0" w:rsidRPr="006B66A0" w14:paraId="3C4423E5" w14:textId="77777777" w:rsidTr="006B66A0">
        <w:trPr>
          <w:trHeight w:val="341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FE5D0A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eastAsiaTheme="minorEastAsia" w:hAnsi="Calibri"/>
                <w:b/>
                <w:bCs/>
                <w:color w:val="000000"/>
                <w:kern w:val="24"/>
              </w:rPr>
            </w:pPr>
            <w:r w:rsidRPr="006B66A0">
              <w:rPr>
                <w:rFonts w:eastAsiaTheme="minorEastAsia" w:hAnsi="Calibri"/>
                <w:b/>
                <w:bCs/>
                <w:color w:val="000000"/>
                <w:kern w:val="24"/>
              </w:rPr>
              <w:t>Calcium signalling/muscle function:</w:t>
            </w:r>
          </w:p>
        </w:tc>
      </w:tr>
      <w:tr w:rsidR="006B66A0" w:rsidRPr="006B66A0" w14:paraId="01D42DE0" w14:textId="77777777" w:rsidTr="006B66A0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D21EB2D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47CECD" w14:textId="3C303C88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Regulation of muscle contraction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D563D2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1.7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F631E7F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111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95B23F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0.00033</w:t>
            </w:r>
          </w:p>
        </w:tc>
        <w:tc>
          <w:tcPr>
            <w:tcW w:w="10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E3F8FF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Casq1 Anxa6 Fkbp1b Pde4d Casq2 Atp2a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Dmpk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Chrm2 Adrb2 Adra1a Chrm3 Tnnc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Flna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Ank2 Tacr2 Edn1 Tbxa2r Tnni3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Agrn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Zc3h12a Scn4a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Jup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Mybpc3 Sri Kit Atp1a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Rhoa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Kcnq1 Stc1 Itga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Srf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Ccn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Myocd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Ryr2 Gata4 Dsc2 Tnnt2 Mylk2 Slc9a1 P2rx4 Atp2a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Cttn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Tnni2 Hcn4 Ptgs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Rangrf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Atp1a1 Adra2a Scn10a Kcne3 Dock4 Hspb6 Trpm4 Akap9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Nppa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Kcnj2 Pkp2 Adora1 Dsg2 Dock5 Adra2c Kcna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Oxtr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Adra1b Cacna1c Myh7 Gper1 Slc8a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Dsp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Ptafr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Gja5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Abat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Rnf207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Calcrl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Myl3 Ctnna3 Sphk1 Cav3 Tnnt1 Grcc10 Tmem38b Tmem38a Mrvi1 Actn3 Cav1 Nkx2-5 Ada Atp2b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Smtn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P2rx1 Dlg1 Sod1 Ehd3 Bin1 Smad7 Sumo1 Hdac4 Rgs2 Atp1b1 Pde4b Fgf13 Scn5a Chrnb4 Pln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Npnt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Dmd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Arhgap42 Prkg1 Pde5a Setd3 Bscl2 Slc8a3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Lck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Map2k1 Dbn1 Adrb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Pawr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Fxyd1 Ptger4 Tnni3k Shc1 Ptgs1 F2r Akap6 Cald1 Ryr1</w:t>
            </w:r>
          </w:p>
        </w:tc>
      </w:tr>
      <w:tr w:rsidR="006B66A0" w:rsidRPr="006B66A0" w14:paraId="03EF792C" w14:textId="77777777" w:rsidTr="006B66A0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43F098AE" w14:textId="77777777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01E2ECC" w14:textId="218EF650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Regulation of striated muscle contraction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0F5FB96" w14:textId="77777777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1.7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7C17B2B" w14:textId="77777777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7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49EE208" w14:textId="77777777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0.00033</w:t>
            </w:r>
          </w:p>
        </w:tc>
        <w:tc>
          <w:tcPr>
            <w:tcW w:w="10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E523CB4" w14:textId="77777777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Casq1 Fkbp1b Pde4d Casq2 Atp2a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Dmpk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Flna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Ank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Agrn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Zc3h12a Scn4a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Jup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Mybpc3 Sri Atp1a2 Kcnq1 Stc1 Ccn2 Ryr2 Gata4 Dsc2 Slc9a1 P2rx4 Atp2a1 Hcn4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Rangrf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Atp1a1 Scn10a Kcne3 Tnni3 Trpm4 Akap9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Nppa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Kcnj2 Pkp2 Adora1 Dsg2 Adra1a Adra1b Cacna1c Myh7 Slc8a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Dsp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Gja5 Rnf207 Myl3 Ctnna3 Cav3 Grcc10 Tmem38b Tmem38a Actn3 Cav1 Nkx2-5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Smtn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Dlg1 Ehd3 Bin1 Smad7 Sumo1 Hdac4 Rgs2 Atp1b1 Pde4b Fgf13 Scn5a Pln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Dmd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Pde5a Bscl2 Slc8a3 Mylk2 Adrb1 Fxyd1 Tnni3k Akap6</w:t>
            </w:r>
          </w:p>
        </w:tc>
      </w:tr>
      <w:tr w:rsidR="006B66A0" w:rsidRPr="006B66A0" w14:paraId="3C204D4F" w14:textId="77777777" w:rsidTr="006B66A0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082DCE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D200BD" w14:textId="048C2ACA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Muscle organ morphogenesis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47348C0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1.6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BAAB6B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65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4EEE28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0.00033</w:t>
            </w:r>
          </w:p>
        </w:tc>
        <w:tc>
          <w:tcPr>
            <w:tcW w:w="10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13368B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Myom1 Obsl1 Mylk2 Myom2 Myom3 Mybpc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Ttn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Mybpc3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Tcap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Nkx2-5 Zfpm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Mylk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Tnnt2 Tpm1 Sirt6 Tnni3 Myh6 Pkp2 Myh7 Myl3 Tnnc1 Hey2 Vangl2 Ccm2l Isl1 Fzd1 Foxc2 Fzd2 Foxc1 Heg1 Tgfb1 Tgfbr1 Prox1 Wnt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Rxra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Med1 Arid5b Adarb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Gsc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Ryr2 Ptcd2 Bmpr1a Wnt5a Smad4 Ankrd1 Smad7 Col3a1 Eng Notch1 Xirp2 Lrp2 Dll4 Bmp2 Serp1 Shox2 Pitx2 Ube4b Tbx20 Egln1 Fkbp1a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Lif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Rbpj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Tgfb2 Chd7 S1pr1 Zfpm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Dsp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Tcf15 Actc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Epor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Ctnnb1 Gata4 Angpt1</w:t>
            </w:r>
          </w:p>
        </w:tc>
      </w:tr>
      <w:tr w:rsidR="006B66A0" w:rsidRPr="006B66A0" w14:paraId="00F0C277" w14:textId="77777777" w:rsidTr="006B66A0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E42AF3C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F495AFA" w14:textId="1052450D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Muscle tissue morphogenesis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C33FBEA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1.6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542AB4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4F72E68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0.00033</w:t>
            </w:r>
          </w:p>
        </w:tc>
        <w:tc>
          <w:tcPr>
            <w:tcW w:w="10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BC1EA7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Myom1 Obsl1 Mylk2 Myom2 Myom3 Mybpc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Ttn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Mybpc3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Tcap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Nkx2-5 Zfpm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Mylk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Tnnt2 Tpm1 Sirt6 Tnni3 Myh6 Pkp2 Myh7 Myl3 Tnnc1 Hey2 Vangl2 Ccm2l Isl1 Fzd1 Foxc2 Fzd2 Foxc1 Heg1 Tgfb1 Tgfbr1 Prox1 Wnt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Rxra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Med1 Adarb1 Ryr2 Ptcd2 Bmpr1a Wnt5a Smad4 Ankrd1 Smad7 Col3a1 Eng Notch1 Xirp2 Lrp2 Dll4 Bmp2 Shox2 Pitx2 Ube4b Tbx20 Egln1 Fkbp1a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Rbpj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Tgfb2 Chd7 S1pr1 Zfpm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Dsp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Actc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Epor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Ctnnb1 Angpt1</w:t>
            </w:r>
          </w:p>
        </w:tc>
      </w:tr>
      <w:tr w:rsidR="006B66A0" w:rsidRPr="006B66A0" w14:paraId="306F1543" w14:textId="77777777" w:rsidTr="006B66A0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F6101E2" w14:textId="77777777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37920CDA" w14:textId="3F2FCA01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Cardiac muscle tissue morphogenesis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903CCB0" w14:textId="77777777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1.6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1D07B05" w14:textId="77777777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60C24B0" w14:textId="77777777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0.00057</w:t>
            </w:r>
          </w:p>
        </w:tc>
        <w:tc>
          <w:tcPr>
            <w:tcW w:w="10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AE864C8" w14:textId="77777777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Myom1 Obsl1 Mylk2 Myom2 Myom3 Mybpc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Ttn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Mybpc3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Tcap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Nkx2-5 Zfpm2 Tnnt2 Tpm1 Sirt6 Tnni3 Myh6 Pkp2 Myh7 Myl3 Tnnc1 Hey2 Ccm2l Isl1 Foxc2 Foxc1 Heg1 Tgfb1 Tgfbr1 Prox1 Wnt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Rxra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Med1 Ryr2 Ptcd2 Bmpr1a Wnt5a Smad4 Ankrd1 Smad7 Eng Notch1 Xirp2 Lrp2 Dll4 Bmp2 Pitx2 Ube4b Tbx20 Egln1 Fkbp1a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Rbpj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Tgfb2 Chd7 S1pr1 Zfpm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Dsp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Actc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Epor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Ctnnb1 Angpt1</w:t>
            </w:r>
          </w:p>
        </w:tc>
      </w:tr>
      <w:tr w:rsidR="006B66A0" w:rsidRPr="006B66A0" w14:paraId="465A2A83" w14:textId="77777777" w:rsidTr="006B66A0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8F858E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0366BD" w14:textId="276570BD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Muscle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fiber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development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892571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1.7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66E5683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51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F9C019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0.00033</w:t>
            </w:r>
          </w:p>
        </w:tc>
        <w:tc>
          <w:tcPr>
            <w:tcW w:w="10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4B571F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Myom1 Obsl1 Neb Myom2 Myom3 Mybpc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Nrap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Six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Ttn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Nebl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Rcan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Dner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Flnc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Tcap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Myh11 Bmp4 Chrnb1 Lmod3 Klhl40 Klhl4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Xk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Hdac4 Uchl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Dysf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Dmd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Myof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Cav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Smo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Actn3 Homer1 Cacna2d2 Cacnb4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Sgcd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Ptcd2 Bin3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Cxadr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Wnt10b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Vegfa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Afg3l2 Lox Shox2 Ppp3ca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Sgcb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Ryr1 Comp Fbxo22 Myh6 Zmpste24 Wfikkn2 Bcl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Naca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Gpx1 Myo18b</w:t>
            </w:r>
          </w:p>
        </w:tc>
      </w:tr>
      <w:tr w:rsidR="006B66A0" w:rsidRPr="006B66A0" w14:paraId="5ACB45B2" w14:textId="77777777" w:rsidTr="006B66A0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1DACCC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97AD357" w14:textId="79A2DD78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Multicellular organismal movement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0AAA84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1.8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C3C51BC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43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187395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0.00033</w:t>
            </w:r>
          </w:p>
        </w:tc>
        <w:tc>
          <w:tcPr>
            <w:tcW w:w="10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17169C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Casq1 Tnnt2 Casq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Dmpk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Tnni2 Tnni3 Tnnt1 Tnnc1 Scn4a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Tcap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Mb Rps6kb1 Vti1a Chuk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Gaa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Atp2a2 Atp2a1 Myh14 Eef2 Chrnb1 Kcnj2 Xrcc1 Myh7 Cav3 Grcc10 Actn3 Homer1 Ascl1 Vps54 Atp8a2 Cln8 Map1a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Mtor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Itpr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Synm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Vps35 Comp Cacna1a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Dmd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Gigyf2 Hipk2 Bscl2 Slc8a3 Mylk2 Adrb2 Rcsd1</w:t>
            </w:r>
          </w:p>
        </w:tc>
      </w:tr>
      <w:tr w:rsidR="006B66A0" w:rsidRPr="006B66A0" w14:paraId="5A531F9E" w14:textId="77777777" w:rsidTr="006B66A0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3DB480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426F7D" w14:textId="78174A7D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Positive regulation of muscle contraction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CBBD1D8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1.7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6E3797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5779D1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0.00057</w:t>
            </w:r>
          </w:p>
        </w:tc>
        <w:tc>
          <w:tcPr>
            <w:tcW w:w="10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E9183A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Adra1a Edn1 Tbxa2r Chrm3 Kit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Rhoa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Kcnq1 Itga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Srf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Ccn2 Tacr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Myocd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Atp2a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Cttn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Ptgs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Nppa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Oxtr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Gper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Ptafr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Abat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Rnf207 Sphk1 Actn3 Ada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Smtn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Rgs2 Atp1a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Npnt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Lck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Map2k1 Mylk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Pawr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Trpm4 Ptgs1 F2r</w:t>
            </w:r>
          </w:p>
        </w:tc>
      </w:tr>
      <w:tr w:rsidR="006B66A0" w:rsidRPr="006B66A0" w14:paraId="20136ABD" w14:textId="77777777" w:rsidTr="006B66A0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F0D33B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E44850" w14:textId="30918E0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Sarcoplasmic reticulum calcium ion transport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6B702A6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1.7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ED6F1F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CCE9C8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0.0019</w:t>
            </w:r>
          </w:p>
        </w:tc>
        <w:tc>
          <w:tcPr>
            <w:tcW w:w="10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315841" w14:textId="77777777" w:rsidR="006B66A0" w:rsidRPr="006B66A0" w:rsidRDefault="006B66A0" w:rsidP="006B66A0">
            <w:pPr>
              <w:pStyle w:val="NormalWeb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Casq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Trdn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Fkbp1b Casq2 Dhrs7c Ank2 Ryr2 Nol3 Gsto1 Atp2a2 Camk2d Slc8a1 Ccr5 Tmem38b Tmem38a Pde4d Ryr1 Pln Chd7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Sln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Zmpste24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Dmd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Gstm7 Atp2a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Hrc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Cacna1c</w:t>
            </w:r>
          </w:p>
        </w:tc>
      </w:tr>
      <w:tr w:rsidR="006B66A0" w:rsidRPr="006B66A0" w14:paraId="26CEC19A" w14:textId="77777777" w:rsidTr="006B66A0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3F2A62F" w14:textId="77777777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EDE2487" w14:textId="55090593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Pericardium development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B2C2583" w14:textId="77777777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1.6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7A7DD99" w14:textId="77777777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4DECE33D" w14:textId="77777777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10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3D67EE5" w14:textId="77777777" w:rsidR="006B66A0" w:rsidRPr="006B66A0" w:rsidRDefault="006B66A0" w:rsidP="006B66A0">
            <w:pPr>
              <w:pStyle w:val="NormalWeb"/>
              <w:jc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</w:pPr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Tbx5 Ccm2 Bmp7 Wnt5a Smad2 Bmp5 Smad3 Heg1 Sos1 Notch1 Dll4 Bmp2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Mecom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Tbx20 Rpgrip1l Hand2 Setd2 Flrt3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Epor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Rxra</w:t>
            </w:r>
            <w:proofErr w:type="spellEnd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 xml:space="preserve"> Vcam1 </w:t>
            </w:r>
            <w:proofErr w:type="spellStart"/>
            <w:r w:rsidRPr="006B66A0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</w:rPr>
              <w:t>Pdpn</w:t>
            </w:r>
            <w:proofErr w:type="spellEnd"/>
          </w:p>
        </w:tc>
      </w:tr>
    </w:tbl>
    <w:p w14:paraId="06A917EC" w14:textId="592FC4C9" w:rsidR="00EB17E3" w:rsidRDefault="002E68DD" w:rsidP="00EB17E3">
      <w:pPr>
        <w:pStyle w:val="NormalWeb"/>
        <w:spacing w:before="0" w:beforeAutospacing="0" w:after="0" w:afterAutospacing="0"/>
        <w:jc w:val="center"/>
        <w:textAlignment w:val="bottom"/>
        <w:rPr>
          <w:rFonts w:eastAsia="Arial"/>
          <w:lang w:val="en-US"/>
        </w:rPr>
      </w:pPr>
      <w:r>
        <w:rPr>
          <w:rFonts w:asciiTheme="minorHAnsi" w:eastAsiaTheme="minorEastAsia" w:hAnsi="Calibri" w:cstheme="minorBidi"/>
          <w:b/>
          <w:bCs/>
          <w:color w:val="000000"/>
          <w:kern w:val="24"/>
        </w:rPr>
        <w:t>S-Table 1</w:t>
      </w:r>
      <w:r w:rsidRPr="006B66A0">
        <w:rPr>
          <w:rFonts w:eastAsia="Arial"/>
          <w:b/>
          <w:bCs/>
          <w:lang w:val="en-US"/>
        </w:rPr>
        <w:t>(</w:t>
      </w:r>
      <w:r w:rsidR="008F190F" w:rsidRPr="006B66A0">
        <w:rPr>
          <w:rFonts w:eastAsia="Arial"/>
          <w:b/>
          <w:bCs/>
          <w:lang w:val="en-US"/>
        </w:rPr>
        <w:t>b</w:t>
      </w:r>
      <w:proofErr w:type="gramStart"/>
      <w:r w:rsidRPr="006B66A0">
        <w:rPr>
          <w:rFonts w:eastAsia="Arial"/>
          <w:b/>
          <w:bCs/>
          <w:lang w:val="en-US"/>
        </w:rPr>
        <w:t>)</w:t>
      </w:r>
      <w:r w:rsidR="006B66A0" w:rsidRPr="006B66A0">
        <w:rPr>
          <w:rFonts w:asciiTheme="minorHAnsi" w:eastAsiaTheme="minorEastAsia" w:hAnsi="Calibri" w:cstheme="minorBidi"/>
          <w:b/>
          <w:bCs/>
          <w:color w:val="000000"/>
          <w:kern w:val="24"/>
        </w:rPr>
        <w:t xml:space="preserve"> </w:t>
      </w:r>
      <w:r w:rsidR="006B66A0">
        <w:rPr>
          <w:rFonts w:asciiTheme="minorHAnsi" w:eastAsiaTheme="minorEastAsia" w:hAnsi="Calibri" w:cstheme="minorBidi"/>
          <w:b/>
          <w:bCs/>
          <w:color w:val="000000"/>
          <w:kern w:val="24"/>
        </w:rPr>
        <w:t>:</w:t>
      </w:r>
      <w:proofErr w:type="gramEnd"/>
      <w:r w:rsidRPr="002E68DD">
        <w:rPr>
          <w:rFonts w:eastAsia="Arial"/>
          <w:lang w:val="en-US"/>
        </w:rPr>
        <w:t xml:space="preserve"> </w:t>
      </w:r>
      <w:r w:rsidR="00EB17E3" w:rsidRPr="00EB17E3">
        <w:rPr>
          <w:rFonts w:eastAsia="Arial"/>
          <w:lang w:val="en-US"/>
        </w:rPr>
        <w:t xml:space="preserve">Upregulated genes in Brn-3b KO aortas linked to metabolic or immune response pathways or circadian processes and </w:t>
      </w:r>
      <w:proofErr w:type="spellStart"/>
      <w:r w:rsidR="00EB17E3" w:rsidRPr="00EB17E3">
        <w:rPr>
          <w:rFonts w:eastAsia="Arial"/>
          <w:lang w:val="en-US"/>
        </w:rPr>
        <w:t>organised</w:t>
      </w:r>
      <w:proofErr w:type="spellEnd"/>
      <w:r w:rsidR="00EB17E3" w:rsidRPr="00EB17E3">
        <w:rPr>
          <w:rFonts w:eastAsia="Arial"/>
          <w:lang w:val="en-US"/>
        </w:rPr>
        <w:t xml:space="preserve"> by number of genes, with NES and p-value indicating significance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8"/>
        <w:gridCol w:w="2919"/>
        <w:gridCol w:w="760"/>
        <w:gridCol w:w="1055"/>
        <w:gridCol w:w="1089"/>
        <w:gridCol w:w="8467"/>
      </w:tblGrid>
      <w:tr w:rsidR="001F6BC7" w:rsidRPr="001F6BC7" w14:paraId="13AF4995" w14:textId="77777777" w:rsidTr="006B7BB4">
        <w:trPr>
          <w:trHeight w:val="250"/>
          <w:jc w:val="center"/>
        </w:trPr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CEF3512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</w:rPr>
            </w:pPr>
            <w:r w:rsidRPr="001F6BC7">
              <w:rPr>
                <w:rFonts w:asciiTheme="minorHAnsi" w:eastAsia="Arial" w:hAnsiTheme="minorHAnsi" w:cstheme="minorHAnsi"/>
                <w:b/>
                <w:bCs/>
              </w:rPr>
              <w:t>Table 1b</w:t>
            </w:r>
          </w:p>
        </w:tc>
        <w:tc>
          <w:tcPr>
            <w:tcW w:w="9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4FD3A584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</w:rPr>
            </w:pPr>
            <w:r w:rsidRPr="001F6BC7">
              <w:rPr>
                <w:rFonts w:asciiTheme="minorHAnsi" w:eastAsia="Arial" w:hAnsiTheme="minorHAnsi" w:cstheme="minorHAnsi"/>
                <w:b/>
                <w:bCs/>
              </w:rPr>
              <w:t>Pathways</w:t>
            </w:r>
          </w:p>
        </w:tc>
        <w:tc>
          <w:tcPr>
            <w:tcW w:w="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58198B7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</w:rPr>
            </w:pPr>
            <w:r w:rsidRPr="001F6BC7">
              <w:rPr>
                <w:rFonts w:asciiTheme="minorHAnsi" w:eastAsia="Arial" w:hAnsiTheme="minorHAnsi" w:cstheme="minorHAnsi"/>
                <w:b/>
                <w:bCs/>
              </w:rPr>
              <w:t>NES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7CC5D33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</w:rPr>
            </w:pPr>
            <w:proofErr w:type="spellStart"/>
            <w:r w:rsidRPr="001F6BC7">
              <w:rPr>
                <w:rFonts w:asciiTheme="minorHAnsi" w:eastAsia="Arial" w:hAnsiTheme="minorHAnsi" w:cstheme="minorHAnsi"/>
                <w:b/>
                <w:bCs/>
              </w:rPr>
              <w:t>nGenes</w:t>
            </w:r>
            <w:proofErr w:type="spellEnd"/>
          </w:p>
        </w:tc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6205A9F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</w:rPr>
            </w:pPr>
            <w:proofErr w:type="spellStart"/>
            <w:proofErr w:type="gramStart"/>
            <w:r w:rsidRPr="001F6BC7">
              <w:rPr>
                <w:rFonts w:asciiTheme="minorHAnsi" w:eastAsia="Arial" w:hAnsiTheme="minorHAnsi" w:cstheme="minorHAnsi"/>
                <w:b/>
                <w:bCs/>
              </w:rPr>
              <w:t>adj.Pval</w:t>
            </w:r>
            <w:proofErr w:type="spellEnd"/>
            <w:proofErr w:type="gramEnd"/>
          </w:p>
        </w:tc>
        <w:tc>
          <w:tcPr>
            <w:tcW w:w="2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32417196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</w:rPr>
            </w:pPr>
            <w:r w:rsidRPr="001F6BC7">
              <w:rPr>
                <w:rFonts w:asciiTheme="minorHAnsi" w:eastAsia="Arial" w:hAnsiTheme="minorHAnsi" w:cstheme="minorHAnsi"/>
                <w:b/>
                <w:bCs/>
              </w:rPr>
              <w:t>Genes</w:t>
            </w:r>
          </w:p>
        </w:tc>
      </w:tr>
      <w:tr w:rsidR="001F6BC7" w:rsidRPr="001F6BC7" w14:paraId="7F9D9A45" w14:textId="77777777" w:rsidTr="006B7BB4">
        <w:trPr>
          <w:trHeight w:val="275"/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46A6948C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</w:rPr>
            </w:pPr>
            <w:r w:rsidRPr="001F6BC7">
              <w:rPr>
                <w:rFonts w:asciiTheme="minorHAnsi" w:eastAsia="Arial" w:hAnsiTheme="minorHAnsi" w:cstheme="minorHAnsi"/>
                <w:b/>
                <w:bCs/>
              </w:rPr>
              <w:t>Metabolic/Immune responses:</w:t>
            </w:r>
          </w:p>
        </w:tc>
      </w:tr>
      <w:tr w:rsidR="001F6BC7" w:rsidRPr="001F6BC7" w14:paraId="5772CD45" w14:textId="77777777" w:rsidTr="006B7BB4">
        <w:trPr>
          <w:trHeight w:val="273"/>
          <w:jc w:val="center"/>
        </w:trPr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C3439FB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Up</w:t>
            </w:r>
          </w:p>
        </w:tc>
        <w:tc>
          <w:tcPr>
            <w:tcW w:w="9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AA14832" w14:textId="1D764158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Multicellular organismal movement</w:t>
            </w:r>
          </w:p>
        </w:tc>
        <w:tc>
          <w:tcPr>
            <w:tcW w:w="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85B8339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1.80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9C61279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43</w:t>
            </w:r>
          </w:p>
        </w:tc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EBF9408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0.00033</w:t>
            </w:r>
          </w:p>
        </w:tc>
        <w:tc>
          <w:tcPr>
            <w:tcW w:w="2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469EDC36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Casq1 Tnnt2 Casq2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Dmpk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Tnni2 Tnni3 Tnnt1 Tnnc1 Scn4a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Tcap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Mb Rps6kb1 Vti1a Chuk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Gaa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Atp2a2 Atp2a1 Myh14 Eef2 Chrnb1 Kcnj2 Xrcc1 Myh7 Cav3 Grcc10 Actn3 Homer1 Ascl1 Vps54 Atp8a2 Cln8 Map1a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Mtor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Itpr1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Synm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Vps35 Comp Cacna1a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Dmd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Gigyf2 Hipk2 Bscl2 Slc8a3 Mylk2 Adrb2 Rcsd1</w:t>
            </w:r>
          </w:p>
        </w:tc>
      </w:tr>
      <w:tr w:rsidR="001F6BC7" w:rsidRPr="001F6BC7" w14:paraId="1AF98B9E" w14:textId="77777777" w:rsidTr="006B7BB4">
        <w:trPr>
          <w:trHeight w:val="273"/>
          <w:jc w:val="center"/>
        </w:trPr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A39BF1C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Up</w:t>
            </w:r>
          </w:p>
        </w:tc>
        <w:tc>
          <w:tcPr>
            <w:tcW w:w="9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4465765B" w14:textId="5CB59101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Rhythmic behavio</w:t>
            </w:r>
            <w:r w:rsidRPr="006B7BB4">
              <w:rPr>
                <w:rFonts w:asciiTheme="minorHAnsi" w:eastAsia="Arial" w:hAnsiTheme="minorHAnsi" w:cstheme="minorHAnsi"/>
                <w:sz w:val="22"/>
                <w:szCs w:val="22"/>
              </w:rPr>
              <w:t>u</w:t>
            </w: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r</w:t>
            </w:r>
          </w:p>
        </w:tc>
        <w:tc>
          <w:tcPr>
            <w:tcW w:w="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37A4B17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1.81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59F7685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1927287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0.00033</w:t>
            </w:r>
          </w:p>
        </w:tc>
        <w:tc>
          <w:tcPr>
            <w:tcW w:w="2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A40974E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Btbd9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Ptgds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Egr2 Ada Adora2a Srd5a1 Csnk1e Cst3 Per3 Star Adora1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Naglu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Ncoa2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Pten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Id2 Mta1 Chrnb2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Mtor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Usp2 Egr1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Ciart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Kcna2 Gpr157 Trp53 Kcnd2 Nlgn1 Casp1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Ahcy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Alb Ptger4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Lepr</w:t>
            </w:r>
            <w:proofErr w:type="spellEnd"/>
          </w:p>
        </w:tc>
      </w:tr>
      <w:tr w:rsidR="001F6BC7" w:rsidRPr="001F6BC7" w14:paraId="4D15E197" w14:textId="77777777" w:rsidTr="006B7BB4">
        <w:trPr>
          <w:trHeight w:val="273"/>
          <w:jc w:val="center"/>
        </w:trPr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26DDEAC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Up</w:t>
            </w:r>
          </w:p>
        </w:tc>
        <w:tc>
          <w:tcPr>
            <w:tcW w:w="9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C04681D" w14:textId="3C88AA81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Acute-phase response</w:t>
            </w:r>
          </w:p>
        </w:tc>
        <w:tc>
          <w:tcPr>
            <w:tcW w:w="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01B15A6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1.70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3A1A578C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F9D7253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0.0049</w:t>
            </w:r>
          </w:p>
        </w:tc>
        <w:tc>
          <w:tcPr>
            <w:tcW w:w="2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637932B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Il1b Ptgs2 Stat3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Hfe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Cd163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Lbp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Itih4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Ednrb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Fn1 Tfr2 F8 Hp Orm1 Saa3 Cnr1 Orm2 Serpina1b Plscr1 Trpv1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Sigirr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Tnfrsf11a Stat5b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Ahsg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Il1rn Ccl5 Ccr5</w:t>
            </w:r>
          </w:p>
        </w:tc>
      </w:tr>
      <w:tr w:rsidR="001F6BC7" w:rsidRPr="001F6BC7" w14:paraId="6D4E1BB7" w14:textId="77777777" w:rsidTr="006B7BB4">
        <w:trPr>
          <w:trHeight w:val="369"/>
          <w:jc w:val="center"/>
        </w:trPr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B7C3931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Up</w:t>
            </w:r>
          </w:p>
        </w:tc>
        <w:tc>
          <w:tcPr>
            <w:tcW w:w="9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47AAF6C0" w14:textId="0B1D06AC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Corticosteroid receptor </w:t>
            </w:r>
            <w:r w:rsidR="006B66A0"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signalling</w:t>
            </w: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pathway</w:t>
            </w:r>
          </w:p>
        </w:tc>
        <w:tc>
          <w:tcPr>
            <w:tcW w:w="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4C8F773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1.67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CC9A622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4EF73866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0.011</w:t>
            </w:r>
          </w:p>
        </w:tc>
        <w:tc>
          <w:tcPr>
            <w:tcW w:w="2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D3B76EB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Cry1 Clock Ppp5c Arid1a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Ywhah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Nr3c1 Jak2 Nedd4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Phb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Cry2 Per1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Arntl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Ptges3 Ncoa2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Bdnf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Ntrk2</w:t>
            </w:r>
          </w:p>
        </w:tc>
      </w:tr>
      <w:tr w:rsidR="001F6BC7" w:rsidRPr="001F6BC7" w14:paraId="0D00B639" w14:textId="77777777" w:rsidTr="006B7BB4">
        <w:trPr>
          <w:trHeight w:val="256"/>
          <w:jc w:val="center"/>
        </w:trPr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8A2F8B" w14:textId="77777777" w:rsidR="001F6BC7" w:rsidRPr="001F6BC7" w:rsidRDefault="001F6BC7" w:rsidP="006B7BB4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Up</w:t>
            </w:r>
          </w:p>
        </w:tc>
        <w:tc>
          <w:tcPr>
            <w:tcW w:w="9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4ECF46" w14:textId="00E90AA4" w:rsidR="001F6BC7" w:rsidRPr="001F6BC7" w:rsidRDefault="001F6BC7" w:rsidP="006B7BB4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Animal organ maturation</w:t>
            </w:r>
          </w:p>
        </w:tc>
        <w:tc>
          <w:tcPr>
            <w:tcW w:w="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27279DD" w14:textId="77777777" w:rsidR="001F6BC7" w:rsidRPr="001F6BC7" w:rsidRDefault="001F6BC7" w:rsidP="006B7BB4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1.71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B9C710" w14:textId="77777777" w:rsidR="001F6BC7" w:rsidRPr="001F6BC7" w:rsidRDefault="001F6BC7" w:rsidP="006B7BB4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1677FF" w14:textId="77777777" w:rsidR="001F6BC7" w:rsidRPr="001F6BC7" w:rsidRDefault="001F6BC7" w:rsidP="006B7BB4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0.0081</w:t>
            </w:r>
          </w:p>
        </w:tc>
        <w:tc>
          <w:tcPr>
            <w:tcW w:w="2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063A8A" w14:textId="77777777" w:rsidR="001F6BC7" w:rsidRPr="001F6BC7" w:rsidRDefault="001F6BC7" w:rsidP="006B7BB4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Phospho1 Igf1 Sema4d Bmp2 Mbtps2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Lep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Actn3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Rhoa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Aldh1a2 Gata3 Thbs3 Ret Ryr1 Dchs1 Fat4 Plxnb1 Ano6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Ltf</w:t>
            </w:r>
            <w:proofErr w:type="spellEnd"/>
          </w:p>
        </w:tc>
      </w:tr>
      <w:tr w:rsidR="001F6BC7" w:rsidRPr="001F6BC7" w14:paraId="6BE4D05C" w14:textId="77777777" w:rsidTr="006B7BB4">
        <w:trPr>
          <w:trHeight w:val="250"/>
          <w:jc w:val="center"/>
        </w:trPr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F5B665F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Up</w:t>
            </w:r>
          </w:p>
        </w:tc>
        <w:tc>
          <w:tcPr>
            <w:tcW w:w="9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0733729" w14:textId="37A445CE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Glucocorticoid receptor </w:t>
            </w:r>
            <w:r w:rsidR="006B66A0"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signalling</w:t>
            </w: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pathway</w:t>
            </w:r>
          </w:p>
        </w:tc>
        <w:tc>
          <w:tcPr>
            <w:tcW w:w="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F17E20D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1.69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2481BD6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3360B82F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0.015</w:t>
            </w:r>
          </w:p>
        </w:tc>
        <w:tc>
          <w:tcPr>
            <w:tcW w:w="2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086BBF1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Cry1 Clock Ppp5c Arid1a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Ywhah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Nr3c1 Nedd4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Phb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Cry2 Per1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Arntl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Ptges3 Ncoa2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Bdnf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Ntrk2</w:t>
            </w:r>
          </w:p>
        </w:tc>
      </w:tr>
      <w:tr w:rsidR="001F6BC7" w:rsidRPr="001F6BC7" w14:paraId="58CF5837" w14:textId="77777777" w:rsidTr="006B7BB4">
        <w:trPr>
          <w:trHeight w:val="250"/>
          <w:jc w:val="center"/>
        </w:trPr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441A4206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Up</w:t>
            </w:r>
          </w:p>
        </w:tc>
        <w:tc>
          <w:tcPr>
            <w:tcW w:w="9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3E63A989" w14:textId="3B7B58DE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Bone maturation</w:t>
            </w:r>
          </w:p>
        </w:tc>
        <w:tc>
          <w:tcPr>
            <w:tcW w:w="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06BBFF1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1.74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0AF4BDB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FFDD917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0.0058</w:t>
            </w:r>
          </w:p>
        </w:tc>
        <w:tc>
          <w:tcPr>
            <w:tcW w:w="2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387E1A9A" w14:textId="77777777" w:rsidR="001F6BC7" w:rsidRPr="001F6BC7" w:rsidRDefault="001F6BC7" w:rsidP="006B7BB4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Phospho1 Igf1 Sema4d Bmp2 Mbtps2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Lep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Actn3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Rhoa</w:t>
            </w:r>
            <w:proofErr w:type="spellEnd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Thbs3 Ryr1 Dchs1 Fat4 Plxnb1 Ano6 </w:t>
            </w:r>
            <w:proofErr w:type="spellStart"/>
            <w:r w:rsidRPr="001F6BC7">
              <w:rPr>
                <w:rFonts w:asciiTheme="minorHAnsi" w:eastAsia="Arial" w:hAnsiTheme="minorHAnsi" w:cstheme="minorHAnsi"/>
                <w:sz w:val="22"/>
                <w:szCs w:val="22"/>
              </w:rPr>
              <w:t>Ltf</w:t>
            </w:r>
            <w:proofErr w:type="spellEnd"/>
          </w:p>
        </w:tc>
      </w:tr>
    </w:tbl>
    <w:p w14:paraId="36F781A3" w14:textId="49CE6B0C" w:rsidR="00EB17E3" w:rsidRPr="00EB17E3" w:rsidRDefault="00EB17E3" w:rsidP="00EB17E3">
      <w:pPr>
        <w:pStyle w:val="NormalWeb"/>
        <w:spacing w:before="0" w:beforeAutospacing="0" w:after="0" w:afterAutospacing="0"/>
        <w:jc w:val="center"/>
        <w:textAlignment w:val="bottom"/>
        <w:rPr>
          <w:rFonts w:eastAsia="Arial"/>
        </w:rPr>
      </w:pPr>
    </w:p>
    <w:p w14:paraId="3836E681" w14:textId="2007750E" w:rsidR="002E68DD" w:rsidRPr="002E68DD" w:rsidRDefault="002E68DD" w:rsidP="002E68DD">
      <w:pPr>
        <w:pStyle w:val="NormalWeb"/>
        <w:spacing w:before="0" w:beforeAutospacing="0" w:after="0" w:afterAutospacing="0"/>
        <w:jc w:val="center"/>
        <w:textAlignment w:val="bottom"/>
        <w:rPr>
          <w:rFonts w:asciiTheme="minorHAnsi" w:eastAsiaTheme="minorEastAsia" w:hAnsi="Calibri" w:cstheme="minorBidi"/>
          <w:b/>
          <w:bCs/>
          <w:color w:val="000000"/>
          <w:kern w:val="24"/>
        </w:rPr>
      </w:pPr>
    </w:p>
    <w:tbl>
      <w:tblPr>
        <w:tblW w:w="158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4"/>
        <w:gridCol w:w="2111"/>
        <w:gridCol w:w="411"/>
        <w:gridCol w:w="706"/>
        <w:gridCol w:w="745"/>
        <w:gridCol w:w="10966"/>
      </w:tblGrid>
      <w:tr w:rsidR="006B7BB4" w:rsidRPr="006B7BB4" w14:paraId="2FC7AD25" w14:textId="77777777" w:rsidTr="006B66A0">
        <w:trPr>
          <w:trHeight w:val="397"/>
        </w:trPr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6BF9E89" w14:textId="77777777" w:rsidR="006B7BB4" w:rsidRPr="006B7BB4" w:rsidRDefault="006B7BB4" w:rsidP="006B7BB4">
            <w:pPr>
              <w:jc w:val="center"/>
            </w:pPr>
            <w:r w:rsidRPr="006B7BB4">
              <w:rPr>
                <w:b/>
                <w:bCs/>
                <w:lang w:val="en-US"/>
              </w:rPr>
              <w:t>Table 1b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0319EDA" w14:textId="77777777" w:rsidR="006B7BB4" w:rsidRPr="006B7BB4" w:rsidRDefault="006B7BB4" w:rsidP="006B7BB4">
            <w:pPr>
              <w:jc w:val="center"/>
            </w:pPr>
            <w:r w:rsidRPr="006B7BB4">
              <w:rPr>
                <w:b/>
                <w:bCs/>
              </w:rPr>
              <w:t>Pathw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AA7C3B3" w14:textId="77777777" w:rsidR="006B7BB4" w:rsidRPr="006B7BB4" w:rsidRDefault="006B7BB4" w:rsidP="006B7BB4">
            <w:pPr>
              <w:jc w:val="center"/>
            </w:pPr>
            <w:r w:rsidRPr="006B7BB4">
              <w:rPr>
                <w:b/>
                <w:bCs/>
              </w:rPr>
              <w:t>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10B6DD6" w14:textId="77777777" w:rsidR="006B7BB4" w:rsidRPr="006B7BB4" w:rsidRDefault="006B7BB4" w:rsidP="006B7BB4">
            <w:pPr>
              <w:jc w:val="center"/>
            </w:pPr>
            <w:proofErr w:type="spellStart"/>
            <w:r w:rsidRPr="006B7BB4">
              <w:rPr>
                <w:b/>
                <w:bCs/>
              </w:rPr>
              <w:t>nGen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E81A1B9" w14:textId="77777777" w:rsidR="006B7BB4" w:rsidRPr="006B7BB4" w:rsidRDefault="006B7BB4" w:rsidP="006B7BB4">
            <w:pPr>
              <w:jc w:val="center"/>
            </w:pPr>
            <w:proofErr w:type="spellStart"/>
            <w:proofErr w:type="gramStart"/>
            <w:r w:rsidRPr="006B7BB4">
              <w:rPr>
                <w:b/>
                <w:bCs/>
              </w:rPr>
              <w:t>adj.Pva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E25EB7C" w14:textId="77777777" w:rsidR="006B7BB4" w:rsidRPr="006B7BB4" w:rsidRDefault="006B7BB4" w:rsidP="006B7BB4">
            <w:pPr>
              <w:jc w:val="center"/>
            </w:pPr>
            <w:r w:rsidRPr="006B7BB4">
              <w:rPr>
                <w:b/>
                <w:bCs/>
              </w:rPr>
              <w:t>Genes</w:t>
            </w:r>
          </w:p>
        </w:tc>
      </w:tr>
      <w:tr w:rsidR="006B7BB4" w:rsidRPr="006B7BB4" w14:paraId="29E008E3" w14:textId="77777777" w:rsidTr="006B66A0">
        <w:trPr>
          <w:trHeight w:val="79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A4A27A8" w14:textId="77777777" w:rsidR="006B7BB4" w:rsidRPr="006B7BB4" w:rsidRDefault="006B7BB4" w:rsidP="006B7BB4">
            <w:pPr>
              <w:jc w:val="center"/>
            </w:pPr>
            <w:r w:rsidRPr="006B7BB4">
              <w:rPr>
                <w:b/>
                <w:bCs/>
              </w:rPr>
              <w:t>Circadian processes</w:t>
            </w:r>
          </w:p>
        </w:tc>
      </w:tr>
      <w:tr w:rsidR="006B7BB4" w:rsidRPr="006B7BB4" w14:paraId="3CBC78A2" w14:textId="77777777" w:rsidTr="006B66A0">
        <w:trPr>
          <w:trHeight w:val="113"/>
        </w:trPr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2C1B06E" w14:textId="77777777" w:rsidR="006B7BB4" w:rsidRPr="006B7BB4" w:rsidRDefault="006B7BB4" w:rsidP="006B7BB4">
            <w:pPr>
              <w:jc w:val="center"/>
            </w:pPr>
            <w:r w:rsidRPr="006B7BB4">
              <w:t>Up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B9A15C6" w14:textId="060D2105" w:rsidR="006B7BB4" w:rsidRPr="006B7BB4" w:rsidRDefault="006B7BB4" w:rsidP="006B7BB4">
            <w:pPr>
              <w:jc w:val="center"/>
            </w:pPr>
            <w:r w:rsidRPr="006B7BB4">
              <w:t>Circadian rhy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1420E0B" w14:textId="77777777" w:rsidR="006B7BB4" w:rsidRPr="006B7BB4" w:rsidRDefault="006B7BB4" w:rsidP="006B7BB4">
            <w:pPr>
              <w:jc w:val="center"/>
            </w:pPr>
            <w:r w:rsidRPr="006B7BB4">
              <w:t>1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E218FEA" w14:textId="77777777" w:rsidR="006B7BB4" w:rsidRPr="006B7BB4" w:rsidRDefault="006B7BB4" w:rsidP="006B7BB4">
            <w:pPr>
              <w:jc w:val="center"/>
            </w:pPr>
            <w:r w:rsidRPr="006B7BB4">
              <w:t>1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89AEEA2" w14:textId="77777777" w:rsidR="006B7BB4" w:rsidRPr="006B7BB4" w:rsidRDefault="006B7BB4" w:rsidP="006B7BB4">
            <w:pPr>
              <w:jc w:val="center"/>
            </w:pPr>
            <w:r w:rsidRPr="006B7BB4">
              <w:t>0.000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AC1829D" w14:textId="77777777" w:rsidR="006B7BB4" w:rsidRPr="006B7BB4" w:rsidRDefault="006B7BB4" w:rsidP="006B7BB4">
            <w:pPr>
              <w:jc w:val="center"/>
            </w:pPr>
            <w:r w:rsidRPr="006B7BB4">
              <w:t xml:space="preserve">Ppp1cc Id3 Ppp1cb Id2 Nr1d1 Per1 Id4 Nr1d2 Fbxl3 Csnk1d Per3 </w:t>
            </w:r>
            <w:proofErr w:type="spellStart"/>
            <w:r w:rsidRPr="006B7BB4">
              <w:t>Srrd</w:t>
            </w:r>
            <w:proofErr w:type="spellEnd"/>
            <w:r w:rsidRPr="006B7BB4">
              <w:t xml:space="preserve"> Fbxl21 </w:t>
            </w:r>
            <w:proofErr w:type="spellStart"/>
            <w:r w:rsidRPr="006B7BB4">
              <w:t>Ciart</w:t>
            </w:r>
            <w:proofErr w:type="spellEnd"/>
            <w:r w:rsidRPr="006B7BB4">
              <w:t xml:space="preserve"> Ppp1ca Id1 Nrip1 Prokr1 Nfil3 Rai1 Btbd9 </w:t>
            </w:r>
            <w:proofErr w:type="spellStart"/>
            <w:r w:rsidRPr="006B7BB4">
              <w:t>Ptgds</w:t>
            </w:r>
            <w:proofErr w:type="spellEnd"/>
            <w:r w:rsidRPr="006B7BB4">
              <w:t xml:space="preserve"> Cry1 </w:t>
            </w:r>
            <w:proofErr w:type="spellStart"/>
            <w:r w:rsidRPr="006B7BB4">
              <w:t>Ppara</w:t>
            </w:r>
            <w:proofErr w:type="spellEnd"/>
            <w:r w:rsidRPr="006B7BB4">
              <w:t xml:space="preserve"> Creb1 </w:t>
            </w:r>
            <w:proofErr w:type="spellStart"/>
            <w:r w:rsidRPr="006B7BB4">
              <w:t>Rorc</w:t>
            </w:r>
            <w:proofErr w:type="spellEnd"/>
            <w:r w:rsidRPr="006B7BB4">
              <w:t xml:space="preserve"> Hdac1 Ppargc1a Clock </w:t>
            </w:r>
            <w:proofErr w:type="spellStart"/>
            <w:r w:rsidRPr="006B7BB4">
              <w:t>Rora</w:t>
            </w:r>
            <w:proofErr w:type="spellEnd"/>
            <w:r w:rsidRPr="006B7BB4">
              <w:t xml:space="preserve"> Rbm4b </w:t>
            </w:r>
            <w:proofErr w:type="spellStart"/>
            <w:r w:rsidRPr="006B7BB4">
              <w:t>Pml</w:t>
            </w:r>
            <w:proofErr w:type="spellEnd"/>
            <w:r w:rsidRPr="006B7BB4">
              <w:t xml:space="preserve"> </w:t>
            </w:r>
            <w:proofErr w:type="spellStart"/>
            <w:r w:rsidRPr="006B7BB4">
              <w:t>Hnrnpu</w:t>
            </w:r>
            <w:proofErr w:type="spellEnd"/>
            <w:r w:rsidRPr="006B7BB4">
              <w:t xml:space="preserve"> Mybbp1a Ep300 </w:t>
            </w:r>
            <w:proofErr w:type="spellStart"/>
            <w:r w:rsidRPr="006B7BB4">
              <w:t>Arntl</w:t>
            </w:r>
            <w:proofErr w:type="spellEnd"/>
            <w:r w:rsidRPr="006B7BB4">
              <w:t xml:space="preserve"> Cry2 Rbm4 Ndufa9 </w:t>
            </w:r>
            <w:proofErr w:type="spellStart"/>
            <w:r w:rsidRPr="006B7BB4">
              <w:t>Hnrnpd</w:t>
            </w:r>
            <w:proofErr w:type="spellEnd"/>
            <w:r w:rsidRPr="006B7BB4">
              <w:t xml:space="preserve"> Cdk4 Prox1 </w:t>
            </w:r>
            <w:proofErr w:type="spellStart"/>
            <w:r w:rsidRPr="006B7BB4">
              <w:t>Hnrnpl</w:t>
            </w:r>
            <w:proofErr w:type="spellEnd"/>
            <w:r w:rsidRPr="006B7BB4">
              <w:t xml:space="preserve"> Ada Cdk1 Sirt1 </w:t>
            </w:r>
            <w:proofErr w:type="spellStart"/>
            <w:r w:rsidRPr="006B7BB4">
              <w:t>Egfr</w:t>
            </w:r>
            <w:proofErr w:type="spellEnd"/>
            <w:r w:rsidRPr="006B7BB4">
              <w:t xml:space="preserve"> Adora2a </w:t>
            </w:r>
            <w:proofErr w:type="spellStart"/>
            <w:r w:rsidRPr="006B7BB4">
              <w:t>Ddc</w:t>
            </w:r>
            <w:proofErr w:type="spellEnd"/>
            <w:r w:rsidRPr="006B7BB4">
              <w:t xml:space="preserve"> Adcy1 </w:t>
            </w:r>
            <w:proofErr w:type="spellStart"/>
            <w:r w:rsidRPr="006B7BB4">
              <w:t>Nampt</w:t>
            </w:r>
            <w:proofErr w:type="spellEnd"/>
            <w:r w:rsidRPr="006B7BB4">
              <w:t xml:space="preserve"> Slc6a4 Srd5a1 Csnk1e Usp7 </w:t>
            </w:r>
            <w:proofErr w:type="spellStart"/>
            <w:r w:rsidRPr="006B7BB4">
              <w:t>Adipoq</w:t>
            </w:r>
            <w:proofErr w:type="spellEnd"/>
            <w:r w:rsidRPr="006B7BB4">
              <w:t xml:space="preserve"> Maged1 </w:t>
            </w:r>
            <w:proofErr w:type="spellStart"/>
            <w:r w:rsidRPr="006B7BB4">
              <w:t>Btrc</w:t>
            </w:r>
            <w:proofErr w:type="spellEnd"/>
            <w:r w:rsidRPr="006B7BB4">
              <w:t xml:space="preserve"> Huwe1 Ube3a </w:t>
            </w:r>
            <w:proofErr w:type="spellStart"/>
            <w:r w:rsidRPr="006B7BB4">
              <w:t>Tyms</w:t>
            </w:r>
            <w:proofErr w:type="spellEnd"/>
            <w:r w:rsidRPr="006B7BB4">
              <w:t xml:space="preserve"> Cst3 Fbxw7 Ezh2 Bhlhe40 Usp9x </w:t>
            </w:r>
            <w:proofErr w:type="spellStart"/>
            <w:r w:rsidRPr="006B7BB4">
              <w:t>Nono</w:t>
            </w:r>
            <w:proofErr w:type="spellEnd"/>
            <w:r w:rsidRPr="006B7BB4">
              <w:t xml:space="preserve"> F7 Star Mycbp2 Piwil2 Klf9 </w:t>
            </w:r>
            <w:proofErr w:type="spellStart"/>
            <w:r w:rsidRPr="006B7BB4">
              <w:t>Cipc</w:t>
            </w:r>
            <w:proofErr w:type="spellEnd"/>
            <w:r w:rsidRPr="006B7BB4">
              <w:t xml:space="preserve"> Siah2 Klf10 Timeless Tph1 Arntl2 Adora1 Thrap3 Spsb4 Jun Kdm2a Per2 </w:t>
            </w:r>
            <w:proofErr w:type="spellStart"/>
            <w:r w:rsidRPr="006B7BB4">
              <w:t>Lep</w:t>
            </w:r>
            <w:proofErr w:type="spellEnd"/>
            <w:r w:rsidRPr="006B7BB4">
              <w:t xml:space="preserve"> </w:t>
            </w:r>
            <w:proofErr w:type="spellStart"/>
            <w:r w:rsidRPr="006B7BB4">
              <w:t>Dbp</w:t>
            </w:r>
            <w:proofErr w:type="spellEnd"/>
            <w:r w:rsidRPr="006B7BB4">
              <w:t xml:space="preserve"> Impdh2 Crem </w:t>
            </w:r>
            <w:proofErr w:type="spellStart"/>
            <w:r w:rsidRPr="006B7BB4">
              <w:t>Hnrnpr</w:t>
            </w:r>
            <w:proofErr w:type="spellEnd"/>
            <w:r w:rsidRPr="006B7BB4">
              <w:t xml:space="preserve"> Top1 </w:t>
            </w:r>
            <w:proofErr w:type="spellStart"/>
            <w:r w:rsidRPr="006B7BB4">
              <w:t>Jund</w:t>
            </w:r>
            <w:proofErr w:type="spellEnd"/>
            <w:r w:rsidRPr="006B7BB4">
              <w:t xml:space="preserve"> Ncoa2 Igf1 Srebf1 Nos2 </w:t>
            </w:r>
            <w:proofErr w:type="spellStart"/>
            <w:r w:rsidRPr="006B7BB4">
              <w:t>Fas</w:t>
            </w:r>
            <w:proofErr w:type="spellEnd"/>
            <w:r w:rsidRPr="006B7BB4">
              <w:t xml:space="preserve"> </w:t>
            </w:r>
            <w:proofErr w:type="spellStart"/>
            <w:r w:rsidRPr="006B7BB4">
              <w:t>Ngf</w:t>
            </w:r>
            <w:proofErr w:type="spellEnd"/>
            <w:r w:rsidRPr="006B7BB4">
              <w:t xml:space="preserve"> </w:t>
            </w:r>
            <w:proofErr w:type="spellStart"/>
            <w:r w:rsidRPr="006B7BB4">
              <w:t>Mttp</w:t>
            </w:r>
            <w:proofErr w:type="spellEnd"/>
            <w:r w:rsidRPr="006B7BB4">
              <w:t xml:space="preserve"> Bhlhe41 Atf5 Atf4 </w:t>
            </w:r>
            <w:proofErr w:type="spellStart"/>
            <w:r w:rsidRPr="006B7BB4">
              <w:t>Bdnf</w:t>
            </w:r>
            <w:proofErr w:type="spellEnd"/>
            <w:r w:rsidRPr="006B7BB4">
              <w:t xml:space="preserve"> Lgr4 Ntrk2 Ntrk3 Trp53 </w:t>
            </w:r>
            <w:proofErr w:type="spellStart"/>
            <w:r w:rsidRPr="006B7BB4">
              <w:t>Naglu</w:t>
            </w:r>
            <w:proofErr w:type="spellEnd"/>
            <w:r w:rsidRPr="006B7BB4">
              <w:t xml:space="preserve"> Kmt2a Nr2f6 </w:t>
            </w:r>
            <w:proofErr w:type="spellStart"/>
            <w:r w:rsidRPr="006B7BB4">
              <w:t>Relb</w:t>
            </w:r>
            <w:proofErr w:type="spellEnd"/>
            <w:r w:rsidRPr="006B7BB4">
              <w:t xml:space="preserve"> Crtc1 </w:t>
            </w:r>
            <w:proofErr w:type="spellStart"/>
            <w:r w:rsidRPr="006B7BB4">
              <w:t>Pten</w:t>
            </w:r>
            <w:proofErr w:type="spellEnd"/>
            <w:r w:rsidRPr="006B7BB4">
              <w:t xml:space="preserve"> Fbxw11 Mapk9 Top2a Mta1 Opn4 Mapk8 Pspc1 </w:t>
            </w:r>
            <w:proofErr w:type="spellStart"/>
            <w:r w:rsidRPr="006B7BB4">
              <w:t>Prkdc</w:t>
            </w:r>
            <w:proofErr w:type="spellEnd"/>
            <w:r w:rsidRPr="006B7BB4">
              <w:t xml:space="preserve"> Gsk3b Dyrk1a Sik1 Ddb1 Tnfrsf11a Chrnb2 Prkaa2 </w:t>
            </w:r>
            <w:proofErr w:type="spellStart"/>
            <w:r w:rsidRPr="006B7BB4">
              <w:t>Sfpq</w:t>
            </w:r>
            <w:proofErr w:type="spellEnd"/>
            <w:r w:rsidRPr="006B7BB4">
              <w:t xml:space="preserve"> </w:t>
            </w:r>
            <w:proofErr w:type="spellStart"/>
            <w:r w:rsidRPr="006B7BB4">
              <w:t>Mtor</w:t>
            </w:r>
            <w:proofErr w:type="spellEnd"/>
            <w:r w:rsidRPr="006B7BB4">
              <w:t xml:space="preserve"> Gfpt1 Kdm5a Atg7 Kdm8 Usp2 Ccar2 </w:t>
            </w:r>
            <w:proofErr w:type="spellStart"/>
            <w:r w:rsidRPr="006B7BB4">
              <w:t>Ogt</w:t>
            </w:r>
            <w:proofErr w:type="spellEnd"/>
            <w:r w:rsidRPr="006B7BB4">
              <w:t xml:space="preserve"> Egr1 Suv39h1 Kcna2 </w:t>
            </w:r>
            <w:proofErr w:type="spellStart"/>
            <w:r w:rsidRPr="006B7BB4">
              <w:t>Tardbp</w:t>
            </w:r>
            <w:proofErr w:type="spellEnd"/>
            <w:r w:rsidRPr="006B7BB4">
              <w:t xml:space="preserve"> Sin3a </w:t>
            </w:r>
            <w:proofErr w:type="spellStart"/>
            <w:r w:rsidRPr="006B7BB4">
              <w:t>Setx</w:t>
            </w:r>
            <w:proofErr w:type="spellEnd"/>
            <w:r w:rsidRPr="006B7BB4">
              <w:t xml:space="preserve"> Phlpp1 Gpr157 Prkaa1 Kcnd2 Nlgn1 </w:t>
            </w:r>
            <w:proofErr w:type="spellStart"/>
            <w:r w:rsidRPr="006B7BB4">
              <w:t>Prkcg</w:t>
            </w:r>
            <w:proofErr w:type="spellEnd"/>
            <w:r w:rsidRPr="006B7BB4">
              <w:t xml:space="preserve"> Casp1 </w:t>
            </w:r>
            <w:proofErr w:type="spellStart"/>
            <w:r w:rsidRPr="006B7BB4">
              <w:t>Ahcy</w:t>
            </w:r>
            <w:proofErr w:type="spellEnd"/>
            <w:r w:rsidRPr="006B7BB4">
              <w:t xml:space="preserve"> Alb </w:t>
            </w:r>
            <w:proofErr w:type="spellStart"/>
            <w:r w:rsidRPr="006B7BB4">
              <w:t>Dpyd</w:t>
            </w:r>
            <w:proofErr w:type="spellEnd"/>
            <w:r w:rsidRPr="006B7BB4">
              <w:t xml:space="preserve"> Prf1 Cyp7b1 Ptger4 Prkg1 Mat2a </w:t>
            </w:r>
            <w:proofErr w:type="spellStart"/>
            <w:r w:rsidRPr="006B7BB4">
              <w:t>Lepr</w:t>
            </w:r>
            <w:proofErr w:type="spellEnd"/>
            <w:r w:rsidRPr="006B7BB4">
              <w:t xml:space="preserve"> Kdm5c Kdm5b</w:t>
            </w:r>
          </w:p>
        </w:tc>
      </w:tr>
      <w:tr w:rsidR="006B7BB4" w:rsidRPr="006B7BB4" w14:paraId="5A384FEC" w14:textId="77777777" w:rsidTr="006B66A0">
        <w:trPr>
          <w:trHeight w:val="823"/>
        </w:trPr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56CB027" w14:textId="77777777" w:rsidR="006B7BB4" w:rsidRPr="006B7BB4" w:rsidRDefault="006B7BB4" w:rsidP="006B7BB4">
            <w:pPr>
              <w:jc w:val="center"/>
            </w:pPr>
            <w:r w:rsidRPr="006B7BB4">
              <w:t>Up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5AE7EB7" w14:textId="40B868E0" w:rsidR="006B7BB4" w:rsidRPr="006B7BB4" w:rsidRDefault="006B7BB4" w:rsidP="006B7BB4">
            <w:pPr>
              <w:jc w:val="center"/>
            </w:pPr>
            <w:r w:rsidRPr="006B7BB4">
              <w:rPr>
                <w:lang w:val="en-US"/>
              </w:rPr>
              <w:t>Circadian regulation of gene expre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2401550" w14:textId="77777777" w:rsidR="006B7BB4" w:rsidRPr="006B7BB4" w:rsidRDefault="006B7BB4" w:rsidP="006B7BB4">
            <w:pPr>
              <w:jc w:val="center"/>
            </w:pPr>
            <w:r w:rsidRPr="006B7BB4">
              <w:t>1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F7E67F2" w14:textId="77777777" w:rsidR="006B7BB4" w:rsidRPr="006B7BB4" w:rsidRDefault="006B7BB4" w:rsidP="006B7BB4">
            <w:pPr>
              <w:jc w:val="center"/>
            </w:pPr>
            <w:r w:rsidRPr="006B7BB4"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F666622" w14:textId="77777777" w:rsidR="006B7BB4" w:rsidRPr="006B7BB4" w:rsidRDefault="006B7BB4" w:rsidP="006B7BB4">
            <w:pPr>
              <w:jc w:val="center"/>
            </w:pPr>
            <w:r w:rsidRPr="006B7BB4">
              <w:t>0.000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6692189" w14:textId="77777777" w:rsidR="006B7BB4" w:rsidRPr="006B7BB4" w:rsidRDefault="006B7BB4" w:rsidP="006B7BB4">
            <w:pPr>
              <w:jc w:val="center"/>
            </w:pPr>
            <w:r w:rsidRPr="006B7BB4">
              <w:t xml:space="preserve">Ppp1cb Per1 Per3 </w:t>
            </w:r>
            <w:proofErr w:type="spellStart"/>
            <w:r w:rsidRPr="006B7BB4">
              <w:t>Ciart</w:t>
            </w:r>
            <w:proofErr w:type="spellEnd"/>
            <w:r w:rsidRPr="006B7BB4">
              <w:t xml:space="preserve"> Nrip1 Rai1 Ppp1cc </w:t>
            </w:r>
            <w:proofErr w:type="spellStart"/>
            <w:r w:rsidRPr="006B7BB4">
              <w:t>Ppara</w:t>
            </w:r>
            <w:proofErr w:type="spellEnd"/>
            <w:r w:rsidRPr="006B7BB4">
              <w:t xml:space="preserve"> Hdac1 Ppargc1a </w:t>
            </w:r>
            <w:proofErr w:type="spellStart"/>
            <w:r w:rsidRPr="006B7BB4">
              <w:t>Rora</w:t>
            </w:r>
            <w:proofErr w:type="spellEnd"/>
            <w:r w:rsidRPr="006B7BB4">
              <w:t xml:space="preserve"> Rbm4b </w:t>
            </w:r>
            <w:proofErr w:type="spellStart"/>
            <w:r w:rsidRPr="006B7BB4">
              <w:t>Pml</w:t>
            </w:r>
            <w:proofErr w:type="spellEnd"/>
            <w:r w:rsidRPr="006B7BB4">
              <w:t xml:space="preserve"> </w:t>
            </w:r>
            <w:proofErr w:type="spellStart"/>
            <w:r w:rsidRPr="006B7BB4">
              <w:t>Hnrnpu</w:t>
            </w:r>
            <w:proofErr w:type="spellEnd"/>
            <w:r w:rsidRPr="006B7BB4">
              <w:t xml:space="preserve"> Ppp1ca Mybbp1a </w:t>
            </w:r>
            <w:proofErr w:type="spellStart"/>
            <w:r w:rsidRPr="006B7BB4">
              <w:t>Arntl</w:t>
            </w:r>
            <w:proofErr w:type="spellEnd"/>
            <w:r w:rsidRPr="006B7BB4">
              <w:t xml:space="preserve"> Sirt1 Maged1 Huwe1 Clock Bhlhe40 Mycbp2 Kdm2a Top1 Cry1 Cry2 Kmt2a </w:t>
            </w:r>
            <w:proofErr w:type="spellStart"/>
            <w:r w:rsidRPr="006B7BB4">
              <w:t>Relb</w:t>
            </w:r>
            <w:proofErr w:type="spellEnd"/>
            <w:r w:rsidRPr="006B7BB4">
              <w:t xml:space="preserve"> Ncoa2 </w:t>
            </w:r>
            <w:proofErr w:type="spellStart"/>
            <w:r w:rsidRPr="006B7BB4">
              <w:t>Nampt</w:t>
            </w:r>
            <w:proofErr w:type="spellEnd"/>
            <w:r w:rsidRPr="006B7BB4">
              <w:t xml:space="preserve"> Id2 Nr1d1 Mta1 Csnk1e Csnk1d </w:t>
            </w:r>
            <w:proofErr w:type="spellStart"/>
            <w:r w:rsidRPr="006B7BB4">
              <w:t>Rorc</w:t>
            </w:r>
            <w:proofErr w:type="spellEnd"/>
            <w:r w:rsidRPr="006B7BB4">
              <w:t xml:space="preserve"> Gfpt1 Kdm5a Bhlhe41 Kdm8 Usp2 </w:t>
            </w:r>
            <w:proofErr w:type="spellStart"/>
            <w:r w:rsidRPr="006B7BB4">
              <w:t>Ogt</w:t>
            </w:r>
            <w:proofErr w:type="spellEnd"/>
            <w:r w:rsidRPr="006B7BB4">
              <w:t xml:space="preserve"> Egr1 Atf4 Lgr4 Rbm4</w:t>
            </w:r>
          </w:p>
        </w:tc>
      </w:tr>
      <w:tr w:rsidR="006B7BB4" w:rsidRPr="006B7BB4" w14:paraId="77C1AF45" w14:textId="77777777" w:rsidTr="006B66A0">
        <w:trPr>
          <w:trHeight w:val="482"/>
        </w:trPr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3D5EF1B1" w14:textId="77777777" w:rsidR="006B7BB4" w:rsidRPr="006B7BB4" w:rsidRDefault="006B7BB4" w:rsidP="006B7BB4">
            <w:pPr>
              <w:jc w:val="center"/>
            </w:pPr>
            <w:r w:rsidRPr="006B7BB4">
              <w:t>Up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E6AEEC9" w14:textId="0143FF4A" w:rsidR="006B7BB4" w:rsidRPr="006B7BB4" w:rsidRDefault="006B7BB4" w:rsidP="006B7BB4">
            <w:pPr>
              <w:jc w:val="center"/>
            </w:pPr>
            <w:r w:rsidRPr="006B7BB4">
              <w:t xml:space="preserve">Circadian </w:t>
            </w:r>
            <w:r w:rsidR="006B66A0" w:rsidRPr="006B7BB4">
              <w:t>behavio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7578CE7" w14:textId="77777777" w:rsidR="006B7BB4" w:rsidRPr="006B7BB4" w:rsidRDefault="006B7BB4" w:rsidP="006B7BB4">
            <w:pPr>
              <w:jc w:val="center"/>
            </w:pPr>
            <w:r w:rsidRPr="006B7BB4">
              <w:t>1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4C56BBC" w14:textId="77777777" w:rsidR="006B7BB4" w:rsidRPr="006B7BB4" w:rsidRDefault="006B7BB4" w:rsidP="006B7BB4">
            <w:pPr>
              <w:jc w:val="center"/>
            </w:pPr>
            <w:r w:rsidRPr="006B7BB4"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44C2E1C4" w14:textId="77777777" w:rsidR="006B7BB4" w:rsidRPr="006B7BB4" w:rsidRDefault="006B7BB4" w:rsidP="006B7BB4">
            <w:pPr>
              <w:jc w:val="center"/>
            </w:pPr>
            <w:r w:rsidRPr="006B7BB4">
              <w:t>0.000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35BE736" w14:textId="77777777" w:rsidR="006B7BB4" w:rsidRPr="006B7BB4" w:rsidRDefault="006B7BB4" w:rsidP="006B7BB4">
            <w:pPr>
              <w:jc w:val="center"/>
            </w:pPr>
            <w:r w:rsidRPr="006B7BB4">
              <w:t xml:space="preserve">Btbd9 </w:t>
            </w:r>
            <w:proofErr w:type="spellStart"/>
            <w:r w:rsidRPr="006B7BB4">
              <w:t>Ptgds</w:t>
            </w:r>
            <w:proofErr w:type="spellEnd"/>
            <w:r w:rsidRPr="006B7BB4">
              <w:t xml:space="preserve"> Ada Adora2a Srd5a1 Csnk1e Cst3 Per3 Star Adora1 </w:t>
            </w:r>
            <w:proofErr w:type="spellStart"/>
            <w:r w:rsidRPr="006B7BB4">
              <w:t>Naglu</w:t>
            </w:r>
            <w:proofErr w:type="spellEnd"/>
            <w:r w:rsidRPr="006B7BB4">
              <w:t xml:space="preserve"> Ncoa2 </w:t>
            </w:r>
            <w:proofErr w:type="spellStart"/>
            <w:r w:rsidRPr="006B7BB4">
              <w:t>Pten</w:t>
            </w:r>
            <w:proofErr w:type="spellEnd"/>
            <w:r w:rsidRPr="006B7BB4">
              <w:t xml:space="preserve"> Id2 Mta1 Chrnb2 </w:t>
            </w:r>
            <w:proofErr w:type="spellStart"/>
            <w:r w:rsidRPr="006B7BB4">
              <w:t>Mtor</w:t>
            </w:r>
            <w:proofErr w:type="spellEnd"/>
            <w:r w:rsidRPr="006B7BB4">
              <w:t xml:space="preserve"> Usp2 Egr1 </w:t>
            </w:r>
            <w:proofErr w:type="spellStart"/>
            <w:r w:rsidRPr="006B7BB4">
              <w:t>Ciart</w:t>
            </w:r>
            <w:proofErr w:type="spellEnd"/>
            <w:r w:rsidRPr="006B7BB4">
              <w:t xml:space="preserve"> Kcna2 Gpr157 Trp53 Kcnd2 Nlgn1 Casp1 </w:t>
            </w:r>
            <w:proofErr w:type="spellStart"/>
            <w:r w:rsidRPr="006B7BB4">
              <w:t>Ahcy</w:t>
            </w:r>
            <w:proofErr w:type="spellEnd"/>
            <w:r w:rsidRPr="006B7BB4">
              <w:t xml:space="preserve"> Alb Ptger4 </w:t>
            </w:r>
            <w:proofErr w:type="spellStart"/>
            <w:r w:rsidRPr="006B7BB4">
              <w:t>Lepr</w:t>
            </w:r>
            <w:proofErr w:type="spellEnd"/>
          </w:p>
        </w:tc>
      </w:tr>
      <w:tr w:rsidR="006B7BB4" w:rsidRPr="006B7BB4" w14:paraId="11133E6F" w14:textId="77777777" w:rsidTr="006B66A0">
        <w:trPr>
          <w:trHeight w:val="720"/>
        </w:trPr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C6DF428" w14:textId="77777777" w:rsidR="006B7BB4" w:rsidRPr="006B7BB4" w:rsidRDefault="006B7BB4" w:rsidP="006B7BB4">
            <w:pPr>
              <w:jc w:val="center"/>
            </w:pPr>
            <w:r w:rsidRPr="006B7BB4">
              <w:t>Up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13C99BF" w14:textId="6B462395" w:rsidR="006B7BB4" w:rsidRPr="006B7BB4" w:rsidRDefault="006B7BB4" w:rsidP="006B7BB4">
            <w:pPr>
              <w:jc w:val="center"/>
            </w:pPr>
            <w:r w:rsidRPr="006B7BB4">
              <w:rPr>
                <w:lang w:val="en-US"/>
              </w:rPr>
              <w:t>Entrainment of circadian clock by photoperi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CE2E77E" w14:textId="77777777" w:rsidR="006B7BB4" w:rsidRPr="006B7BB4" w:rsidRDefault="006B7BB4" w:rsidP="006B7BB4">
            <w:pPr>
              <w:jc w:val="center"/>
            </w:pPr>
            <w:r w:rsidRPr="006B7BB4">
              <w:t>1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7D77B9A" w14:textId="77777777" w:rsidR="006B7BB4" w:rsidRPr="006B7BB4" w:rsidRDefault="006B7BB4" w:rsidP="006B7BB4">
            <w:pPr>
              <w:jc w:val="center"/>
            </w:pPr>
            <w:r w:rsidRPr="006B7BB4"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0ADBC72" w14:textId="77777777" w:rsidR="006B7BB4" w:rsidRPr="006B7BB4" w:rsidRDefault="006B7BB4" w:rsidP="006B7BB4">
            <w:pPr>
              <w:jc w:val="center"/>
            </w:pPr>
            <w:r w:rsidRPr="006B7BB4">
              <w:t>0.00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44231617" w14:textId="77777777" w:rsidR="006B7BB4" w:rsidRPr="006B7BB4" w:rsidRDefault="006B7BB4" w:rsidP="006B7BB4">
            <w:pPr>
              <w:jc w:val="center"/>
            </w:pPr>
            <w:r w:rsidRPr="006B7BB4">
              <w:t xml:space="preserve">Ppp1cc Per1 Fbxl3 Per3 Fbxl21 Ppp1ca Rbm4b </w:t>
            </w:r>
            <w:proofErr w:type="spellStart"/>
            <w:r w:rsidRPr="006B7BB4">
              <w:t>Pml</w:t>
            </w:r>
            <w:proofErr w:type="spellEnd"/>
            <w:r w:rsidRPr="006B7BB4">
              <w:t xml:space="preserve"> Rbm4 Nr2f6 Crtc1 Ppp1cb Cry1 Id2 Mta1 Sik1 Bhlhe40 Usp2 Trp53 Cry2</w:t>
            </w:r>
          </w:p>
        </w:tc>
      </w:tr>
      <w:tr w:rsidR="006B7BB4" w:rsidRPr="006B7BB4" w14:paraId="46CDA495" w14:textId="77777777" w:rsidTr="006B66A0">
        <w:trPr>
          <w:trHeight w:val="113"/>
        </w:trPr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A4EE624" w14:textId="77777777" w:rsidR="006B7BB4" w:rsidRPr="006B7BB4" w:rsidRDefault="006B7BB4" w:rsidP="006B7BB4">
            <w:pPr>
              <w:jc w:val="center"/>
            </w:pPr>
            <w:r w:rsidRPr="006B7BB4">
              <w:t>Up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FDFC74D" w14:textId="7CD00123" w:rsidR="006B7BB4" w:rsidRPr="006B7BB4" w:rsidRDefault="006B7BB4" w:rsidP="006B7BB4">
            <w:pPr>
              <w:jc w:val="center"/>
            </w:pPr>
            <w:r w:rsidRPr="006B7BB4">
              <w:t>Photoperiod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36ED8EBE" w14:textId="77777777" w:rsidR="006B7BB4" w:rsidRPr="006B7BB4" w:rsidRDefault="006B7BB4" w:rsidP="006B7BB4">
            <w:pPr>
              <w:jc w:val="center"/>
            </w:pPr>
            <w:r w:rsidRPr="006B7BB4">
              <w:t>1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289EA96" w14:textId="77777777" w:rsidR="006B7BB4" w:rsidRPr="006B7BB4" w:rsidRDefault="006B7BB4" w:rsidP="006B7BB4">
            <w:pPr>
              <w:jc w:val="center"/>
            </w:pPr>
            <w:r w:rsidRPr="006B7BB4"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FF954FC" w14:textId="77777777" w:rsidR="006B7BB4" w:rsidRPr="006B7BB4" w:rsidRDefault="006B7BB4" w:rsidP="006B7BB4">
            <w:pPr>
              <w:jc w:val="center"/>
            </w:pPr>
            <w:r w:rsidRPr="006B7BB4">
              <w:t>0.00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B3E0EE0" w14:textId="77777777" w:rsidR="006B7BB4" w:rsidRPr="006B7BB4" w:rsidRDefault="006B7BB4" w:rsidP="006B7BB4">
            <w:pPr>
              <w:jc w:val="center"/>
            </w:pPr>
            <w:r w:rsidRPr="006B7BB4">
              <w:t xml:space="preserve">Ppp1cc Per1 Fbxl3 Per3 Fbxl21 Ppp1ca Rbm4b </w:t>
            </w:r>
            <w:proofErr w:type="spellStart"/>
            <w:r w:rsidRPr="006B7BB4">
              <w:t>Pml</w:t>
            </w:r>
            <w:proofErr w:type="spellEnd"/>
            <w:r w:rsidRPr="006B7BB4">
              <w:t xml:space="preserve"> Rbm4 Nr2f6 Crtc1 Ppp1cb Cry1 Id2 Mta1 Sik1 Bhlhe40 Usp2 Trp53 Cry2</w:t>
            </w:r>
          </w:p>
        </w:tc>
      </w:tr>
      <w:tr w:rsidR="006B7BB4" w:rsidRPr="006B7BB4" w14:paraId="6173A3FA" w14:textId="77777777" w:rsidTr="006B66A0">
        <w:trPr>
          <w:trHeight w:val="599"/>
        </w:trPr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A2FAFAF" w14:textId="77777777" w:rsidR="006B7BB4" w:rsidRPr="006B7BB4" w:rsidRDefault="006B7BB4" w:rsidP="006B7BB4">
            <w:pPr>
              <w:jc w:val="center"/>
            </w:pPr>
            <w:r w:rsidRPr="006B7BB4">
              <w:t>Up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273B851" w14:textId="52C89F37" w:rsidR="006B7BB4" w:rsidRPr="006B7BB4" w:rsidRDefault="006B7BB4" w:rsidP="006B7BB4">
            <w:pPr>
              <w:jc w:val="center"/>
            </w:pPr>
            <w:r w:rsidRPr="006B7BB4">
              <w:t>Slee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C730345" w14:textId="77777777" w:rsidR="006B7BB4" w:rsidRPr="006B7BB4" w:rsidRDefault="006B7BB4" w:rsidP="006B7BB4">
            <w:pPr>
              <w:jc w:val="center"/>
            </w:pPr>
            <w:r w:rsidRPr="006B7BB4">
              <w:t>1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4351540B" w14:textId="77777777" w:rsidR="006B7BB4" w:rsidRPr="006B7BB4" w:rsidRDefault="006B7BB4" w:rsidP="006B7BB4">
            <w:pPr>
              <w:jc w:val="center"/>
            </w:pPr>
            <w:r w:rsidRPr="006B7BB4"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2120C01" w14:textId="77777777" w:rsidR="006B7BB4" w:rsidRPr="006B7BB4" w:rsidRDefault="006B7BB4" w:rsidP="006B7BB4">
            <w:pPr>
              <w:jc w:val="center"/>
            </w:pPr>
            <w:r w:rsidRPr="006B7BB4">
              <w:t>0.00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9634C52" w14:textId="77777777" w:rsidR="006B7BB4" w:rsidRPr="006B7BB4" w:rsidRDefault="006B7BB4" w:rsidP="006B7BB4">
            <w:pPr>
              <w:jc w:val="center"/>
            </w:pPr>
            <w:proofErr w:type="spellStart"/>
            <w:r w:rsidRPr="006B7BB4">
              <w:t>Ptgds</w:t>
            </w:r>
            <w:proofErr w:type="spellEnd"/>
            <w:r w:rsidRPr="006B7BB4">
              <w:t xml:space="preserve"> </w:t>
            </w:r>
            <w:proofErr w:type="spellStart"/>
            <w:r w:rsidRPr="006B7BB4">
              <w:t>Dlat</w:t>
            </w:r>
            <w:proofErr w:type="spellEnd"/>
            <w:r w:rsidRPr="006B7BB4">
              <w:t xml:space="preserve"> Ada Adora2a Fos Srd5a1 Slc29a1 Cst3 Per3 Star Htr2a Adora1 </w:t>
            </w:r>
            <w:proofErr w:type="spellStart"/>
            <w:r w:rsidRPr="006B7BB4">
              <w:t>Oxtr</w:t>
            </w:r>
            <w:proofErr w:type="spellEnd"/>
            <w:r w:rsidRPr="006B7BB4">
              <w:t xml:space="preserve"> Chrnb2 Kcna2 Btbd9 Casp1 Snap25 Alb Il18 Ptger4</w:t>
            </w:r>
          </w:p>
        </w:tc>
      </w:tr>
    </w:tbl>
    <w:p w14:paraId="490818C3" w14:textId="379AA395" w:rsidR="002E68DD" w:rsidRDefault="002E68DD"/>
    <w:sectPr w:rsidR="002E68DD" w:rsidSect="002E68DD">
      <w:pgSz w:w="16838" w:h="11906" w:orient="landscape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410B8"/>
    <w:multiLevelType w:val="hybridMultilevel"/>
    <w:tmpl w:val="2104E824"/>
    <w:lvl w:ilvl="0" w:tplc="7C68358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01296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DD"/>
    <w:rsid w:val="001F6BC7"/>
    <w:rsid w:val="002E68DD"/>
    <w:rsid w:val="004D3D83"/>
    <w:rsid w:val="006B66A0"/>
    <w:rsid w:val="006B7BB4"/>
    <w:rsid w:val="008F190F"/>
    <w:rsid w:val="00C66730"/>
    <w:rsid w:val="00EB17E3"/>
    <w:rsid w:val="00FF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9E4C7"/>
  <w15:chartTrackingRefBased/>
  <w15:docId w15:val="{84B3A4CE-B1C5-4987-931C-E1787005E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68D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E6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1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2</Words>
  <Characters>6742</Characters>
  <Application>Microsoft Office Word</Application>
  <DocSecurity>0</DocSecurity>
  <Lines>56</Lines>
  <Paragraphs>15</Paragraphs>
  <ScaleCrop>false</ScaleCrop>
  <Company/>
  <LinksUpToDate>false</LinksUpToDate>
  <CharactersWithSpaces>7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deo, Vishwanie</dc:creator>
  <cp:keywords/>
  <dc:description/>
  <cp:lastModifiedBy>Mahadeo, Vishwanie</cp:lastModifiedBy>
  <cp:revision>2</cp:revision>
  <dcterms:created xsi:type="dcterms:W3CDTF">2023-09-14T10:43:00Z</dcterms:created>
  <dcterms:modified xsi:type="dcterms:W3CDTF">2023-09-14T10:43:00Z</dcterms:modified>
</cp:coreProperties>
</file>